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1. GenBank acession numbers of proteins used in Figure 2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HALCONE SYNTASE (CHS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97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3220"/>
        <w:gridCol w:w="3260"/>
      </w:tblGrid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ession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ynechococc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p.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yPK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_89708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inus radiata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8080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ryza sativa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L5903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ypericum perforatum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p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P9892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bentham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b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ABN8043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t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4945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cotiana sylvestris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7484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ordeum vulgare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v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V4998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riticum aestivum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J1541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egilops tauschii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J1396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halleri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Z2368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hCHS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3041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hCHSL1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0008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hCHSL2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1965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hCHSL3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6336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O4730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ilene latifolia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HSL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E8009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quisetum arvense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000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silotum nud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n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268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trichocarpa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tCHS1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BK9516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trichocarpa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tCHL1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P_0023054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trichocarpa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tCHL2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P_00232683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edicago ativa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s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3007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inus sylvestris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s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6075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Rheum palmat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p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0535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m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4276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ryza sativa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CHS2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1918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ryza sativa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CHS 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3976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yscomitrella patens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CHS01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7562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yscomitrella patens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CHS10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8750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yscomitrella patens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CHS11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78152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tunia hybrid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CSHa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89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tunia hybrid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CSHj  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2928       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TABLE S2. GenBank acession numbers of proteins used in Figure 4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HYDROFLAVONOL4-O REDUCTASE (DFR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163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55"/>
        <w:gridCol w:w="3220"/>
        <w:gridCol w:w="3260"/>
      </w:tblGrid>
      <w:tr>
        <w:trPr>
          <w:trHeight w:val="255" w:hRule="atLeast"/>
        </w:trPr>
        <w:tc>
          <w:tcPr>
            <w:tcW w:w="9855" w:type="dxa"/>
            <w:tcBorders/>
            <w:vAlign w:val="bottom"/>
          </w:tcPr>
          <w:tbl>
            <w:tblPr>
              <w:tblW w:w="9660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220"/>
              <w:gridCol w:w="3220"/>
              <w:gridCol w:w="3220"/>
            </w:tblGrid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ecie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otein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enBank acess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Antirrhinum maju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m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X155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Arabidopsis thaliana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t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332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Bromheadia finlaysonian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Bf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0070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Callistephus chinensi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c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Z679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Camellia sinensi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s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186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Cymbidium hybrid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0174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Daucus carot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c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184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Dianthus caryophyllu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ic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Z679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Forsythia x intermedi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i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Y091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Fragaria x ananass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a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0296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Gentiana triflor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t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D851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Gerbera hybrid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Z172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Hordeum vulgare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v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696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Ipomoea nil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InDFR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067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Ipomoea purpure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IpDFR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116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Lilium_hybrid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L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1698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 xml:space="preserve">Lotus corniculat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LcDFR3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1172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 xml:space="preserve">Lotus japonic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Lj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 xml:space="preserve">AB162109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Lotus japonic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Lj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1621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Lotus japonic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LjDFR3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1621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Lotus japonic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LjDFR4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1621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Lotus japonicu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LjDFR5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1621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Solanum lycopersicon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l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Z182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Malus domestic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Md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1172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Medicago truncatula 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Mt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Y389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Medicago truncatula 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Mt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Y3893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Oryza sativ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Os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034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Perilla frutescen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f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B0028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Petunia x hybrid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2336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Populus trichocarpa 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t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XM_002300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Populus trichocarpa 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t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XP_002307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Rosa hybrid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R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D851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Solanum tuberosum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t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F4494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>Torenia hybrid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h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>AB0129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Triticum aestivum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a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>AAQ773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Triticum monococcum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m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>AF4347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Vaccinium macrocarpon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VmDFR1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>AF4838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Vaccinium macrocarpon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VmDFR2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>AF4838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en-US"/>
                    </w:rPr>
                    <w:t>Vitis vinifera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VvDFR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s-ES_tradnl"/>
                    </w:rPr>
                    <w:t xml:space="preserve">Y11749  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3. GenBank acession numbers of proteins used in Figure 5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bidi="he-IL"/>
        </w:rPr>
        <w:t>GLUCOSYLTRANSFERASE (G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16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0"/>
        <w:gridCol w:w="3220"/>
        <w:gridCol w:w="3220"/>
      </w:tblGrid>
      <w:tr>
        <w:trPr>
          <w:trHeight w:val="300" w:hRule="atLeast"/>
        </w:trPr>
        <w:tc>
          <w:tcPr>
            <w:tcW w:w="9800" w:type="dxa"/>
            <w:tcBorders/>
            <w:vAlign w:val="bottom"/>
          </w:tcPr>
          <w:tbl>
            <w:tblPr>
              <w:tblW w:w="96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220"/>
              <w:gridCol w:w="3220"/>
              <w:gridCol w:w="3220"/>
            </w:tblGrid>
            <w:tr>
              <w:trPr>
                <w:trHeight w:val="270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pecies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otein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enBank acess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>Glycine Max</w:t>
                  </w:r>
                  <w:r>
                    <w:rPr>
                      <w:rFonts w:cs="Arial" w:ascii="Arial" w:hAnsi="Arial"/>
                      <w:i/>
                      <w:iCs/>
                    </w:rPr>
                    <w:t xml:space="preserve">             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8K1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U4342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Glycine Max 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GmIF7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2921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Clitoria ternatea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Ct3GT-A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859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Arabidopsis thaliana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8D2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M_1217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Verbena x hybrida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HGT8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0135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Perilla frutescens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PfUA5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0135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Gentiana triflora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Gt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851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Gentiana triflora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Gt5GT7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3638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Vitis vinifera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VvGT1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AF000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Iris hollandica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Ih3GT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611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Dianthus caryophyllus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icGT1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912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Dianthus caryophyllus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icGT2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912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Dianthus caryophyllus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icGT3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912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Dianthus caryophyllus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icGT4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912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Dianthus caryophyllus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icGT5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1912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Rosa hybrid 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RhGT1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2010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Rosa hybrid 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RhGT2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2010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Rosa hybrid 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RhGT3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2010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Solanum sogarandinum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sci17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Y0334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Fragaria x ananass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FaGT1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Y6637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Fragaria x ananass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FaGT6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2895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Fragaria x ananass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FaGT7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2895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Fragaria x ananass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Fa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AY6958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edicago truncatul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3C8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8754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edicago truncatul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88E1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8754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edicago truncatul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88E2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8754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edicago truncatul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1G1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AW560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edicago truncatul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8G1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8754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Citrus x paradisi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Cp1UF3GT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GQ1416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Citrus x paradisi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Cp2UF3GT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GQ1416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Forsythia x intermedia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Fi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AF1272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Malus x domestica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Md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Q1569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Perilla frutescens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Pf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0028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Solanum tuberosum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tUF3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Y9540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Scutellaria baicalensis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bUF7GT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0312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Beta vulgaris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BvFGT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Y5260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Beta vulgaris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BvFGT2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Y5260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Arabidopsis thaliana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3C6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M_1292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Oryza sativa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07A3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BAC839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Oryza sativa  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GT709A4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BAC800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Crocus sativus     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CsGT45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J1949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Populus trichocarp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PtFGT1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>EEE958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lang w:val="fr-FR"/>
                    </w:rPr>
                    <w:t xml:space="preserve">Populus trichocarpa  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fr-FR"/>
                    </w:rPr>
                    <w:t xml:space="preserve">PtFGT2   </w:t>
                  </w:r>
                </w:p>
              </w:tc>
              <w:tc>
                <w:tcPr>
                  <w:tcW w:w="3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EEE74119  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TABLE S4. GenBank acession numbers of those proteins used in Figure 6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0"/>
          <w:szCs w:val="20"/>
          <w:lang w:bidi="he-IL"/>
        </w:rPr>
        <w:t>GLUTATHIONE S-TRANSFERASE</w:t>
      </w:r>
      <w:r>
        <w:rPr>
          <w:rFonts w:cs="Arial" w:ascii="Arial" w:hAnsi="Arial"/>
          <w:sz w:val="20"/>
          <w:szCs w:val="20"/>
          <w:lang w:val="en-US"/>
        </w:rPr>
        <w:t xml:space="preserve"> (GST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3220"/>
        <w:gridCol w:w="3220"/>
      </w:tblGrid>
      <w:tr>
        <w:trPr>
          <w:trHeight w:val="27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acession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GST1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N8582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Vitis vinifera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vGST2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F08868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Vitis vinifera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vGST3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F46924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Vitis vinifera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vGST4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97151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Vitis vinifera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vGST5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4072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M239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76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paver somniferum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GST1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F2251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z2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5024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GST5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0791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M24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5305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ERD11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0455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19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9722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lycine Max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GST26-A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397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olanum tuberos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prp-1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6843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tGNT1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AA3970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tGNT35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AA3971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tGNT103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3970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tparA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1424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tparB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AA0139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NtparC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A45740 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t114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6789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cotiana tabac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t107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3970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ianthus caryophyll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GST1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7232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ianthus caryophyll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GST2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514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ianthus caryophyll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pSR8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32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ilene vulgaris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vGST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393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tunia x hybrida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9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6899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riticum aestivum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ST1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3948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mGSTI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2992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GStIII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2795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mGSTIV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2058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alba x Populus tremul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GST18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AD9109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trichocarpa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GST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983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icinus communis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cGST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50978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TABLE S5. GenBank acession numbers of proteins used in Figure 8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0"/>
          <w:szCs w:val="20"/>
          <w:lang w:val="en-US"/>
        </w:rPr>
        <w:t>R2R3-MYB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3220"/>
        <w:gridCol w:w="3220"/>
      </w:tblGrid>
      <w:tr>
        <w:trPr>
          <w:trHeight w:val="27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ession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MYBA1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230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MYBA2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1897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MYBA3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1897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MYB5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S6819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MYB5b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X5129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tunia x hybrida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AN2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F6672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tunia x hybrida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4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Y513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P1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4200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P2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4200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B113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7681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B114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7681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tirrhinum maj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Rosea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8382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tirrhinum maj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Rosea2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8382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tirrhinum majus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Rosea3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BB8382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ilium hybrid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hMYB6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J0539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ilium hybrid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hMYB12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3458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Zea mays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ZmC1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A33482 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TABLE S6. GenBank acession numbers of proteins used in Figure 10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D 40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3220"/>
        <w:gridCol w:w="3220"/>
      </w:tblGrid>
      <w:tr>
        <w:trPr>
          <w:trHeight w:val="27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ession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etunia x hybrida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hAN1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1891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Arabidopsis thaliana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TTG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4537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ossypium hirsutum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hTTG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9564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ossypium hirsutum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hTTG3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9564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rilla frutescens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WD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5888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ea mays   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mPAC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7674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tis vinifera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vWD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2707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Populus trichocarpa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tWD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P_00231850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Oryza sativa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OsWD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AF0966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Ricinus communis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cWD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P_00251278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Ipomoea nil     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InWDR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AE9439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Ipomoea purpurea    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IpWDR1 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AE9439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9:40:00Z</dcterms:created>
  <dc:creator>Lilian</dc:creator>
  <dc:description/>
  <dc:language>en-US</dc:language>
  <cp:lastModifiedBy>Marcelo</cp:lastModifiedBy>
  <dcterms:modified xsi:type="dcterms:W3CDTF">2011-01-14T19:43:00Z</dcterms:modified>
  <cp:revision>4</cp:revision>
  <dc:subject/>
  <dc:title>TABLE S1</dc:title>
</cp:coreProperties>
</file>